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080"/>
        <w:gridCol w:w="900"/>
        <w:gridCol w:w="810"/>
      </w:tblGrid>
      <w:tr w:rsidR="003B1D10" w14:paraId="3232A0BC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A2754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36EED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306C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56D28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99424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4DF2E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1D10" w14:paraId="7EC91E8A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D088A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D7179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6F28A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39230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C3799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9B3C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1D10" w14:paraId="260C37E6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59ADC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28DD0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73EA1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7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A66B5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2D46B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DC39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B1D10" w14:paraId="00A8C132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92714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D10C4" w14:textId="77777777" w:rsidR="003B1D10" w:rsidRPr="002034D5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91B9F" w14:textId="77777777" w:rsidR="003B1D10" w:rsidRPr="002034D5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59C99" w14:textId="77777777" w:rsidR="003B1D10" w:rsidRPr="002034D5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df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5A65" w14:textId="77777777" w:rsidR="003B1D10" w:rsidRPr="002034D5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B31A" w14:textId="77777777" w:rsidR="003B1D10" w:rsidRPr="002034D5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3B1D10" w14:paraId="586FC114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838FC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F00A1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2.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7E0B4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5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4266B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2A638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F99E5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3B1D10" w14:paraId="7E38DAFB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F02C4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A05A0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69E99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F1465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E451A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DCB30" w14:textId="77777777" w:rsidR="003B1D10" w:rsidRDefault="003B1D10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3B1D10" w14:paraId="4D027D30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5DAC6" w14:textId="77777777" w:rsidR="003B1D10" w:rsidRDefault="003B1D10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C70E" w14:textId="77777777" w:rsidR="003B1D10" w:rsidRDefault="003B1D10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37DA" w14:textId="77777777" w:rsidR="003B1D10" w:rsidRDefault="003B1D10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EA93E" w14:textId="77777777" w:rsidR="003B1D10" w:rsidRDefault="003B1D10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FA3E4" w14:textId="77777777" w:rsidR="003B1D10" w:rsidRDefault="003B1D10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18AE" w14:textId="77777777" w:rsidR="003B1D10" w:rsidRDefault="003B1D10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B1D10" w14:paraId="7C21AF3F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97A31" w14:textId="77777777" w:rsidR="003B1D10" w:rsidRDefault="003B1D10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obs: Trial 1 = 19; Trial 2 = 16</w:t>
            </w:r>
          </w:p>
        </w:tc>
      </w:tr>
      <w:tr w:rsidR="003B1D10" w14:paraId="29C898F4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CF10F" w14:textId="77777777" w:rsidR="003B1D10" w:rsidRDefault="003B1D10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00,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00</w:t>
            </w:r>
          </w:p>
        </w:tc>
      </w:tr>
    </w:tbl>
    <w:p w14:paraId="733652AD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147"/>
    <w:rsid w:val="001E0103"/>
    <w:rsid w:val="00277418"/>
    <w:rsid w:val="00341147"/>
    <w:rsid w:val="003B1D10"/>
    <w:rsid w:val="005B2F7F"/>
    <w:rsid w:val="00AB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E44A4"/>
  <w15:chartTrackingRefBased/>
  <w15:docId w15:val="{776CEDBF-4CFE-9943-BBEE-AEBE5135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14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3</cp:revision>
  <dcterms:created xsi:type="dcterms:W3CDTF">2022-05-20T17:11:00Z</dcterms:created>
  <dcterms:modified xsi:type="dcterms:W3CDTF">2022-06-17T20:47:00Z</dcterms:modified>
</cp:coreProperties>
</file>